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46FF" w:rsidRDefault="00E146FF" w:rsidP="003B61F5">
      <w:pPr>
        <w:spacing w:line="360" w:lineRule="auto"/>
        <w:jc w:val="both"/>
        <w:rPr>
          <w:rFonts w:asciiTheme="majorBidi" w:hAnsiTheme="majorBidi" w:cstheme="majorBidi"/>
        </w:rPr>
      </w:pPr>
    </w:p>
    <w:tbl>
      <w:tblPr>
        <w:tblStyle w:val="ColorfulGrid-Accent4"/>
        <w:tblW w:w="9513" w:type="dxa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1185"/>
        <w:gridCol w:w="1187"/>
        <w:gridCol w:w="1187"/>
        <w:gridCol w:w="1187"/>
        <w:gridCol w:w="1187"/>
        <w:gridCol w:w="1193"/>
        <w:gridCol w:w="1193"/>
        <w:gridCol w:w="1194"/>
      </w:tblGrid>
      <w:tr w:rsidR="00AF2B8E" w:rsidRPr="009C29FC" w:rsidTr="00AF2B8E">
        <w:trPr>
          <w:cnfStyle w:val="100000000000"/>
          <w:jc w:val="center"/>
        </w:trPr>
        <w:tc>
          <w:tcPr>
            <w:cnfStyle w:val="001000000000"/>
            <w:tcW w:w="1185" w:type="dxa"/>
            <w:shd w:val="clear" w:color="auto" w:fill="B2A1C7" w:themeFill="accent4" w:themeFillTint="99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bCs w:val="0"/>
                <w:color w:val="auto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(A) Bound</w:t>
            </w:r>
          </w:p>
          <w:p w:rsidR="00EA7EAA" w:rsidRDefault="00B879F6">
            <w:pPr>
              <w:jc w:val="center"/>
              <w:rPr>
                <w:rFonts w:asciiTheme="majorHAnsi" w:hAnsiTheme="majorHAnsi" w:cstheme="majorBidi"/>
                <w:bCs w:val="0"/>
                <w:color w:val="auto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DB id</w:t>
            </w:r>
          </w:p>
        </w:tc>
        <w:tc>
          <w:tcPr>
            <w:tcW w:w="1187" w:type="dxa"/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Cs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Receptor protein chain</w:t>
            </w:r>
          </w:p>
        </w:tc>
        <w:tc>
          <w:tcPr>
            <w:tcW w:w="1187" w:type="dxa"/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Cs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eptide chain</w:t>
            </w:r>
          </w:p>
        </w:tc>
        <w:tc>
          <w:tcPr>
            <w:tcW w:w="1187" w:type="dxa"/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eptide secondary structure</w:t>
            </w:r>
          </w:p>
        </w:tc>
        <w:tc>
          <w:tcPr>
            <w:tcW w:w="1187" w:type="dxa"/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Cs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eptide length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nchor residue (chosen randomly)</w:t>
            </w:r>
            <w:r w:rsidR="009C29FC">
              <w:rPr>
                <w:rFonts w:asciiTheme="majorHAnsi" w:hAnsiTheme="majorHAnsi" w:cstheme="majorBidi"/>
                <w:bCs w:val="0"/>
                <w:sz w:val="20"/>
                <w:szCs w:val="20"/>
              </w:rPr>
              <w:t>‡</w:t>
            </w:r>
          </w:p>
        </w:tc>
        <w:tc>
          <w:tcPr>
            <w:tcW w:w="119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Cs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Free Receptor protein PDB id</w:t>
            </w:r>
          </w:p>
        </w:tc>
        <w:tc>
          <w:tcPr>
            <w:tcW w:w="1194" w:type="dxa"/>
            <w:tcBorders>
              <w:top w:val="nil"/>
              <w:bottom w:val="single" w:sz="4" w:space="0" w:color="FFFFFF" w:themeColor="background1"/>
            </w:tcBorders>
          </w:tcPr>
          <w:p w:rsidR="00EA7EAA" w:rsidRDefault="00B879F6">
            <w:pPr>
              <w:jc w:val="center"/>
              <w:cnfStyle w:val="100000000000"/>
              <w:rPr>
                <w:rFonts w:asciiTheme="majorHAnsi" w:hAnsiTheme="majorHAnsi" w:cstheme="majorBidi"/>
                <w:bCs w:val="0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 xml:space="preserve">Unbound receptor </w:t>
            </w:r>
            <w:proofErr w:type="spellStart"/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α</w:t>
            </w:r>
            <w:proofErr w:type="spellEnd"/>
            <w:r w:rsidRPr="00B879F6">
              <w:rPr>
                <w:rFonts w:asciiTheme="majorHAnsi" w:hAnsiTheme="majorHAnsi" w:cstheme="majorBidi"/>
                <w:sz w:val="20"/>
                <w:szCs w:val="20"/>
              </w:rPr>
              <w:t xml:space="preserve">- </w:t>
            </w:r>
            <w:proofErr w:type="spellStart"/>
            <w:r w:rsidRPr="00B879F6">
              <w:rPr>
                <w:rFonts w:asciiTheme="majorHAnsi" w:hAnsiTheme="majorHAnsi" w:cstheme="majorBidi"/>
                <w:sz w:val="20"/>
                <w:szCs w:val="20"/>
              </w:rPr>
              <w:t>iRMSD</w:t>
            </w:r>
            <w:proofErr w:type="spellEnd"/>
          </w:p>
        </w:tc>
      </w:tr>
      <w:tr w:rsidR="00AF2B8E" w:rsidRPr="009C29FC" w:rsidTr="00AF2B8E">
        <w:trPr>
          <w:cnfStyle w:val="000000100000"/>
          <w:trHeight w:val="269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AWR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I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ALF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ER8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E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I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KL3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G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N7F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D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N7E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4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NLN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NVR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QHN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QKZ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H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0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RXZ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RWZ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.5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SSH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9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OOT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7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T7R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0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AM9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4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TW6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D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W9E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T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R6J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6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Z9O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G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9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7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A3I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2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AA2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B1Z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D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9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C3I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J2I:B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2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FGR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FGQ:X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FMF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3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JBE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5 Å</w:t>
            </w: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FNT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7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J6F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O9V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0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O9S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P1K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β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1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P54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B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2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I7G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7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R7G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D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α + 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0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7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  <w:tr w:rsidR="00AF2B8E" w:rsidRPr="009C29FC" w:rsidTr="00AF2B8E">
        <w:trPr>
          <w:cnfStyle w:val="000000100000"/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2VJ0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8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5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1B9K:A</w:t>
            </w:r>
          </w:p>
        </w:tc>
        <w:tc>
          <w:tcPr>
            <w:tcW w:w="11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1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0.3 Å</w:t>
            </w:r>
          </w:p>
        </w:tc>
      </w:tr>
      <w:tr w:rsidR="00AF2B8E" w:rsidRPr="009C29FC" w:rsidTr="00AF2B8E">
        <w:trPr>
          <w:jc w:val="center"/>
        </w:trPr>
        <w:tc>
          <w:tcPr>
            <w:cnfStyle w:val="001000000000"/>
            <w:tcW w:w="1185" w:type="dxa"/>
            <w:vAlign w:val="center"/>
          </w:tcPr>
          <w:p w:rsidR="00EA7EAA" w:rsidRDefault="00B879F6">
            <w:pPr>
              <w:jc w:val="center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3D1E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A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P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C</w:t>
            </w:r>
          </w:p>
        </w:tc>
        <w:tc>
          <w:tcPr>
            <w:tcW w:w="1187" w:type="dxa"/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6</w:t>
            </w:r>
          </w:p>
        </w:tc>
        <w:tc>
          <w:tcPr>
            <w:tcW w:w="1193" w:type="dxa"/>
            <w:tcBorders>
              <w:right w:val="single" w:sz="4" w:space="0" w:color="FFFFFF" w:themeColor="background1"/>
            </w:tcBorders>
            <w:vAlign w:val="center"/>
          </w:tcPr>
          <w:p w:rsidR="00EA7EAA" w:rsidRDefault="00B879F6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  <w:r w:rsidRPr="00B879F6">
              <w:rPr>
                <w:rFonts w:asciiTheme="majorHAnsi" w:hAnsiTheme="majorHAnsi" w:cstheme="majorBidi"/>
                <w:sz w:val="20"/>
                <w:szCs w:val="20"/>
              </w:rPr>
              <w:t>4</w:t>
            </w:r>
          </w:p>
        </w:tc>
        <w:tc>
          <w:tcPr>
            <w:tcW w:w="1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EA7EAA" w:rsidRDefault="00EA7EAA">
            <w:pPr>
              <w:jc w:val="center"/>
              <w:cnfStyle w:val="000000000000"/>
              <w:rPr>
                <w:rFonts w:asciiTheme="majorHAnsi" w:hAnsiTheme="majorHAnsi" w:cstheme="majorBidi"/>
                <w:sz w:val="20"/>
                <w:szCs w:val="20"/>
              </w:rPr>
            </w:pPr>
          </w:p>
        </w:tc>
      </w:tr>
    </w:tbl>
    <w:p w:rsidR="009C29FC" w:rsidRDefault="009C29FC" w:rsidP="00BD4EFA">
      <w:pPr>
        <w:spacing w:after="0"/>
        <w:ind w:left="360" w:right="270"/>
        <w:jc w:val="both"/>
        <w:rPr>
          <w:rFonts w:asciiTheme="majorBidi" w:hAnsiTheme="majorBidi" w:cstheme="majorBidi"/>
          <w:sz w:val="18"/>
          <w:szCs w:val="18"/>
        </w:rPr>
      </w:pPr>
      <w:r w:rsidRPr="00C56078">
        <w:rPr>
          <w:rFonts w:asciiTheme="majorBidi" w:hAnsiTheme="majorBidi" w:cstheme="majorBidi"/>
          <w:sz w:val="18"/>
          <w:szCs w:val="18"/>
        </w:rPr>
        <w:t xml:space="preserve">‡ </w:t>
      </w:r>
      <w:r w:rsidR="00BD4EFA">
        <w:rPr>
          <w:rFonts w:asciiTheme="majorBidi" w:hAnsiTheme="majorBidi" w:cstheme="majorBidi"/>
          <w:sz w:val="18"/>
          <w:szCs w:val="18"/>
        </w:rPr>
        <w:t>Note that th</w:t>
      </w:r>
      <w:r w:rsidRPr="00C56078">
        <w:rPr>
          <w:rFonts w:asciiTheme="majorBidi" w:hAnsiTheme="majorBidi" w:cstheme="majorBidi"/>
          <w:sz w:val="18"/>
          <w:szCs w:val="18"/>
        </w:rPr>
        <w:t>e</w:t>
      </w:r>
      <w:r>
        <w:rPr>
          <w:rFonts w:asciiTheme="majorBidi" w:hAnsiTheme="majorBidi" w:cstheme="majorBidi"/>
          <w:sz w:val="18"/>
          <w:szCs w:val="18"/>
        </w:rPr>
        <w:t xml:space="preserve"> index of the anchor residue is given relative to the first peptide residue in the </w:t>
      </w:r>
      <w:r w:rsidR="00BD4EFA">
        <w:rPr>
          <w:rFonts w:asciiTheme="majorBidi" w:hAnsiTheme="majorBidi" w:cstheme="majorBidi"/>
          <w:sz w:val="18"/>
          <w:szCs w:val="18"/>
        </w:rPr>
        <w:t xml:space="preserve">peptide chain that was resolved in the </w:t>
      </w:r>
      <w:r>
        <w:rPr>
          <w:rFonts w:asciiTheme="majorBidi" w:hAnsiTheme="majorBidi" w:cstheme="majorBidi"/>
          <w:sz w:val="18"/>
          <w:szCs w:val="18"/>
        </w:rPr>
        <w:t>crystal structure</w:t>
      </w:r>
      <w:r w:rsidR="00BD4EFA">
        <w:rPr>
          <w:rFonts w:asciiTheme="majorBidi" w:hAnsiTheme="majorBidi" w:cstheme="majorBidi"/>
          <w:sz w:val="18"/>
          <w:szCs w:val="18"/>
        </w:rPr>
        <w:t xml:space="preserve"> (</w:t>
      </w:r>
      <w:r>
        <w:rPr>
          <w:rFonts w:asciiTheme="majorBidi" w:hAnsiTheme="majorBidi" w:cstheme="majorBidi"/>
          <w:sz w:val="18"/>
          <w:szCs w:val="18"/>
        </w:rPr>
        <w:t xml:space="preserve">not the residue </w:t>
      </w:r>
      <w:r w:rsidR="00BD4EFA">
        <w:rPr>
          <w:rFonts w:asciiTheme="majorBidi" w:hAnsiTheme="majorBidi" w:cstheme="majorBidi"/>
          <w:sz w:val="18"/>
          <w:szCs w:val="18"/>
        </w:rPr>
        <w:t xml:space="preserve">index </w:t>
      </w:r>
      <w:r>
        <w:rPr>
          <w:rFonts w:asciiTheme="majorBidi" w:hAnsiTheme="majorBidi" w:cstheme="majorBidi"/>
          <w:sz w:val="18"/>
          <w:szCs w:val="18"/>
        </w:rPr>
        <w:t xml:space="preserve">number in the </w:t>
      </w:r>
      <w:r w:rsidR="00BD4EFA">
        <w:rPr>
          <w:rFonts w:asciiTheme="majorBidi" w:hAnsiTheme="majorBidi" w:cstheme="majorBidi"/>
          <w:sz w:val="18"/>
          <w:szCs w:val="18"/>
        </w:rPr>
        <w:t>original PDB structure)</w:t>
      </w:r>
      <w:r>
        <w:rPr>
          <w:rFonts w:asciiTheme="majorBidi" w:hAnsiTheme="majorBidi" w:cstheme="majorBidi"/>
          <w:sz w:val="18"/>
          <w:szCs w:val="18"/>
        </w:rPr>
        <w:t>.</w:t>
      </w:r>
    </w:p>
    <w:p w:rsidR="00811773" w:rsidRPr="004C4611" w:rsidRDefault="00811773" w:rsidP="00811773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E146FF" w:rsidRDefault="00E146FF" w:rsidP="00E5533F">
      <w:pPr>
        <w:spacing w:line="360" w:lineRule="auto"/>
        <w:jc w:val="both"/>
      </w:pPr>
    </w:p>
    <w:sectPr w:rsidR="00E146FF" w:rsidSect="001601D1">
      <w:pgSz w:w="11900" w:h="16840"/>
      <w:pgMar w:top="1440" w:right="1280" w:bottom="1440" w:left="126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C784B"/>
    <w:multiLevelType w:val="hybridMultilevel"/>
    <w:tmpl w:val="2BB2A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D3F20"/>
    <w:multiLevelType w:val="hybridMultilevel"/>
    <w:tmpl w:val="01D0F3D4"/>
    <w:lvl w:ilvl="0" w:tplc="CF0EC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CC3DD4"/>
    <w:multiLevelType w:val="hybridMultilevel"/>
    <w:tmpl w:val="D2BAABB4"/>
    <w:lvl w:ilvl="0" w:tplc="382C3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1774DC"/>
    <w:multiLevelType w:val="hybridMultilevel"/>
    <w:tmpl w:val="37A289E6"/>
    <w:lvl w:ilvl="0" w:tplc="F1B8DA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723AD9"/>
    <w:multiLevelType w:val="hybridMultilevel"/>
    <w:tmpl w:val="EE9693F0"/>
    <w:lvl w:ilvl="0" w:tplc="D67604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color w:val="0000CC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D34016"/>
    <w:multiLevelType w:val="hybridMultilevel"/>
    <w:tmpl w:val="E500EB78"/>
    <w:lvl w:ilvl="0" w:tplc="4A340F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136A9D"/>
    <w:multiLevelType w:val="hybridMultilevel"/>
    <w:tmpl w:val="89DE9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721AC2"/>
    <w:multiLevelType w:val="hybridMultilevel"/>
    <w:tmpl w:val="838E4B08"/>
    <w:lvl w:ilvl="0" w:tplc="B586681C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C5B48C4"/>
    <w:multiLevelType w:val="hybridMultilevel"/>
    <w:tmpl w:val="3264AFE4"/>
    <w:lvl w:ilvl="0" w:tplc="C9A07A66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B64C9C"/>
    <w:multiLevelType w:val="hybridMultilevel"/>
    <w:tmpl w:val="84648D90"/>
    <w:lvl w:ilvl="0" w:tplc="4A340FBA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BF77CF"/>
    <w:multiLevelType w:val="hybridMultilevel"/>
    <w:tmpl w:val="1368D594"/>
    <w:lvl w:ilvl="0" w:tplc="27B0D3CC">
      <w:start w:val="1"/>
      <w:numFmt w:val="lowerRoman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B">
      <w:start w:val="1"/>
      <w:numFmt w:val="lowerRoman"/>
      <w:lvlText w:val="%2."/>
      <w:lvlJc w:val="righ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EAD2A65"/>
    <w:multiLevelType w:val="hybridMultilevel"/>
    <w:tmpl w:val="5C72E2F8"/>
    <w:lvl w:ilvl="0" w:tplc="4A340FBA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1545FE"/>
    <w:multiLevelType w:val="hybridMultilevel"/>
    <w:tmpl w:val="812265BC"/>
    <w:lvl w:ilvl="0" w:tplc="3CE6CBC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88A20A4"/>
    <w:multiLevelType w:val="hybridMultilevel"/>
    <w:tmpl w:val="5FA4A1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7"/>
  </w:num>
  <w:num w:numId="4">
    <w:abstractNumId w:val="1"/>
  </w:num>
  <w:num w:numId="5">
    <w:abstractNumId w:val="10"/>
  </w:num>
  <w:num w:numId="6">
    <w:abstractNumId w:val="9"/>
  </w:num>
  <w:num w:numId="7">
    <w:abstractNumId w:val="12"/>
  </w:num>
  <w:num w:numId="8">
    <w:abstractNumId w:val="11"/>
  </w:num>
  <w:num w:numId="9">
    <w:abstractNumId w:val="4"/>
  </w:num>
  <w:num w:numId="10">
    <w:abstractNumId w:val="8"/>
  </w:num>
  <w:num w:numId="11">
    <w:abstractNumId w:val="6"/>
  </w:num>
  <w:num w:numId="12">
    <w:abstractNumId w:val="5"/>
  </w:num>
  <w:num w:numId="13">
    <w:abstractNumId w:val="2"/>
  </w:num>
  <w:num w:numId="1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lexpep_abinitio.enl&lt;/item&gt;&lt;/Libraries&gt;&lt;/ENLibraries&gt;"/>
  </w:docVars>
  <w:rsids>
    <w:rsidRoot w:val="00444D60"/>
    <w:rsid w:val="000004F6"/>
    <w:rsid w:val="00000D7A"/>
    <w:rsid w:val="0000280D"/>
    <w:rsid w:val="00002A28"/>
    <w:rsid w:val="0000722F"/>
    <w:rsid w:val="00011682"/>
    <w:rsid w:val="0002185B"/>
    <w:rsid w:val="0003071B"/>
    <w:rsid w:val="00032FFE"/>
    <w:rsid w:val="00033E03"/>
    <w:rsid w:val="00034C1E"/>
    <w:rsid w:val="000522D0"/>
    <w:rsid w:val="00060221"/>
    <w:rsid w:val="00060C35"/>
    <w:rsid w:val="000665BC"/>
    <w:rsid w:val="00066A20"/>
    <w:rsid w:val="00077D83"/>
    <w:rsid w:val="0008793D"/>
    <w:rsid w:val="00087E83"/>
    <w:rsid w:val="00090B59"/>
    <w:rsid w:val="00092F18"/>
    <w:rsid w:val="000A117E"/>
    <w:rsid w:val="000A558C"/>
    <w:rsid w:val="000A568F"/>
    <w:rsid w:val="000A6056"/>
    <w:rsid w:val="000A6D99"/>
    <w:rsid w:val="000B5865"/>
    <w:rsid w:val="000C0346"/>
    <w:rsid w:val="000C3665"/>
    <w:rsid w:val="000D02B8"/>
    <w:rsid w:val="000D2F8D"/>
    <w:rsid w:val="000D6D8D"/>
    <w:rsid w:val="000F0BD0"/>
    <w:rsid w:val="000F2717"/>
    <w:rsid w:val="000F66DF"/>
    <w:rsid w:val="0010454C"/>
    <w:rsid w:val="001078E2"/>
    <w:rsid w:val="00112AF0"/>
    <w:rsid w:val="00120880"/>
    <w:rsid w:val="001237C3"/>
    <w:rsid w:val="00123D4E"/>
    <w:rsid w:val="00151D81"/>
    <w:rsid w:val="00152D6C"/>
    <w:rsid w:val="00153032"/>
    <w:rsid w:val="001535C7"/>
    <w:rsid w:val="0015511B"/>
    <w:rsid w:val="001566ED"/>
    <w:rsid w:val="001601D1"/>
    <w:rsid w:val="001618E3"/>
    <w:rsid w:val="0016395A"/>
    <w:rsid w:val="00164E25"/>
    <w:rsid w:val="001660A3"/>
    <w:rsid w:val="00166191"/>
    <w:rsid w:val="00166459"/>
    <w:rsid w:val="00167DFE"/>
    <w:rsid w:val="00175DAC"/>
    <w:rsid w:val="00177EF3"/>
    <w:rsid w:val="00180EF9"/>
    <w:rsid w:val="00181A4D"/>
    <w:rsid w:val="00191DC0"/>
    <w:rsid w:val="0019292B"/>
    <w:rsid w:val="001A2E46"/>
    <w:rsid w:val="001A5AC2"/>
    <w:rsid w:val="001A7F1A"/>
    <w:rsid w:val="001B518C"/>
    <w:rsid w:val="001C4133"/>
    <w:rsid w:val="001C4C7A"/>
    <w:rsid w:val="001D02A6"/>
    <w:rsid w:val="001D3F08"/>
    <w:rsid w:val="001D5B28"/>
    <w:rsid w:val="001E2254"/>
    <w:rsid w:val="001E7653"/>
    <w:rsid w:val="001F12F3"/>
    <w:rsid w:val="001F1BA5"/>
    <w:rsid w:val="001F4073"/>
    <w:rsid w:val="001F773D"/>
    <w:rsid w:val="001F7C37"/>
    <w:rsid w:val="0020064B"/>
    <w:rsid w:val="002138EA"/>
    <w:rsid w:val="00214C4F"/>
    <w:rsid w:val="00222BC3"/>
    <w:rsid w:val="00225F0F"/>
    <w:rsid w:val="002260B1"/>
    <w:rsid w:val="0023416F"/>
    <w:rsid w:val="002374BE"/>
    <w:rsid w:val="002411F1"/>
    <w:rsid w:val="00242E63"/>
    <w:rsid w:val="002442AB"/>
    <w:rsid w:val="0024686C"/>
    <w:rsid w:val="00247DAE"/>
    <w:rsid w:val="00252646"/>
    <w:rsid w:val="00253A26"/>
    <w:rsid w:val="00257B60"/>
    <w:rsid w:val="00264624"/>
    <w:rsid w:val="00265BFF"/>
    <w:rsid w:val="002724E3"/>
    <w:rsid w:val="00273ACE"/>
    <w:rsid w:val="002842D3"/>
    <w:rsid w:val="00290BAC"/>
    <w:rsid w:val="00290FAB"/>
    <w:rsid w:val="00290FF1"/>
    <w:rsid w:val="00294433"/>
    <w:rsid w:val="002A09FA"/>
    <w:rsid w:val="002A14B6"/>
    <w:rsid w:val="002A39A2"/>
    <w:rsid w:val="002A5D07"/>
    <w:rsid w:val="002B0AD6"/>
    <w:rsid w:val="002B1262"/>
    <w:rsid w:val="002B3767"/>
    <w:rsid w:val="002B4B8D"/>
    <w:rsid w:val="002B797E"/>
    <w:rsid w:val="002C0A0E"/>
    <w:rsid w:val="002C5672"/>
    <w:rsid w:val="002E483E"/>
    <w:rsid w:val="002F6C62"/>
    <w:rsid w:val="003002A8"/>
    <w:rsid w:val="0030123E"/>
    <w:rsid w:val="00301B02"/>
    <w:rsid w:val="00307AAE"/>
    <w:rsid w:val="003121D9"/>
    <w:rsid w:val="0031712C"/>
    <w:rsid w:val="003204D3"/>
    <w:rsid w:val="00327788"/>
    <w:rsid w:val="00341B95"/>
    <w:rsid w:val="00342789"/>
    <w:rsid w:val="0034622E"/>
    <w:rsid w:val="00347E5B"/>
    <w:rsid w:val="003508B2"/>
    <w:rsid w:val="003555D6"/>
    <w:rsid w:val="003559B8"/>
    <w:rsid w:val="00357AAD"/>
    <w:rsid w:val="00360CC2"/>
    <w:rsid w:val="00362B02"/>
    <w:rsid w:val="003632A9"/>
    <w:rsid w:val="00364E5A"/>
    <w:rsid w:val="003678A2"/>
    <w:rsid w:val="00367961"/>
    <w:rsid w:val="00381970"/>
    <w:rsid w:val="00382112"/>
    <w:rsid w:val="00383921"/>
    <w:rsid w:val="00386D28"/>
    <w:rsid w:val="00387849"/>
    <w:rsid w:val="003901A8"/>
    <w:rsid w:val="003901C2"/>
    <w:rsid w:val="003A273C"/>
    <w:rsid w:val="003A3CDE"/>
    <w:rsid w:val="003A453E"/>
    <w:rsid w:val="003A6C03"/>
    <w:rsid w:val="003A7741"/>
    <w:rsid w:val="003B4668"/>
    <w:rsid w:val="003B61F5"/>
    <w:rsid w:val="003C7AEF"/>
    <w:rsid w:val="003D1D7F"/>
    <w:rsid w:val="003D2E6B"/>
    <w:rsid w:val="003D393A"/>
    <w:rsid w:val="003D5FFD"/>
    <w:rsid w:val="003E2265"/>
    <w:rsid w:val="003E3349"/>
    <w:rsid w:val="003E6912"/>
    <w:rsid w:val="003F15AB"/>
    <w:rsid w:val="00400729"/>
    <w:rsid w:val="0040562D"/>
    <w:rsid w:val="00406422"/>
    <w:rsid w:val="00411444"/>
    <w:rsid w:val="00413B6F"/>
    <w:rsid w:val="004165DD"/>
    <w:rsid w:val="00421B94"/>
    <w:rsid w:val="004234FF"/>
    <w:rsid w:val="00426875"/>
    <w:rsid w:val="00426F62"/>
    <w:rsid w:val="004337F0"/>
    <w:rsid w:val="00442430"/>
    <w:rsid w:val="004431C7"/>
    <w:rsid w:val="00444CC4"/>
    <w:rsid w:val="00444D60"/>
    <w:rsid w:val="00455F79"/>
    <w:rsid w:val="004647C1"/>
    <w:rsid w:val="0047041F"/>
    <w:rsid w:val="0048253B"/>
    <w:rsid w:val="00490185"/>
    <w:rsid w:val="00493EFF"/>
    <w:rsid w:val="004946BB"/>
    <w:rsid w:val="00495E5C"/>
    <w:rsid w:val="004A07D5"/>
    <w:rsid w:val="004A1F5A"/>
    <w:rsid w:val="004B066C"/>
    <w:rsid w:val="004B2879"/>
    <w:rsid w:val="004B779A"/>
    <w:rsid w:val="004C4611"/>
    <w:rsid w:val="004C4FB5"/>
    <w:rsid w:val="004D0ED5"/>
    <w:rsid w:val="004D1038"/>
    <w:rsid w:val="004D2DB0"/>
    <w:rsid w:val="004E2D13"/>
    <w:rsid w:val="004E7779"/>
    <w:rsid w:val="004F054A"/>
    <w:rsid w:val="004F490A"/>
    <w:rsid w:val="004F5CDE"/>
    <w:rsid w:val="004F654D"/>
    <w:rsid w:val="004F6CCE"/>
    <w:rsid w:val="004F7CC1"/>
    <w:rsid w:val="00500CF3"/>
    <w:rsid w:val="00500DED"/>
    <w:rsid w:val="00501353"/>
    <w:rsid w:val="00506B5E"/>
    <w:rsid w:val="00507C5F"/>
    <w:rsid w:val="00510109"/>
    <w:rsid w:val="00514E20"/>
    <w:rsid w:val="00522ECD"/>
    <w:rsid w:val="00524703"/>
    <w:rsid w:val="00527823"/>
    <w:rsid w:val="005311DE"/>
    <w:rsid w:val="005354D4"/>
    <w:rsid w:val="00537D37"/>
    <w:rsid w:val="00553385"/>
    <w:rsid w:val="0055446E"/>
    <w:rsid w:val="005606CC"/>
    <w:rsid w:val="005717AC"/>
    <w:rsid w:val="005724AA"/>
    <w:rsid w:val="00574A63"/>
    <w:rsid w:val="00575799"/>
    <w:rsid w:val="005769F0"/>
    <w:rsid w:val="005810FC"/>
    <w:rsid w:val="00583CDF"/>
    <w:rsid w:val="00596C30"/>
    <w:rsid w:val="005A1F61"/>
    <w:rsid w:val="005A35C7"/>
    <w:rsid w:val="005B0E7A"/>
    <w:rsid w:val="005B22C8"/>
    <w:rsid w:val="005B4789"/>
    <w:rsid w:val="005B77FC"/>
    <w:rsid w:val="005C2984"/>
    <w:rsid w:val="005C6720"/>
    <w:rsid w:val="005D5BE0"/>
    <w:rsid w:val="005D7F9D"/>
    <w:rsid w:val="005E20A7"/>
    <w:rsid w:val="005E63CC"/>
    <w:rsid w:val="005F1D24"/>
    <w:rsid w:val="005F227B"/>
    <w:rsid w:val="005F24DF"/>
    <w:rsid w:val="005F640C"/>
    <w:rsid w:val="005F6819"/>
    <w:rsid w:val="00606178"/>
    <w:rsid w:val="006128FF"/>
    <w:rsid w:val="00616A37"/>
    <w:rsid w:val="00617726"/>
    <w:rsid w:val="006221F1"/>
    <w:rsid w:val="0062506C"/>
    <w:rsid w:val="00625C69"/>
    <w:rsid w:val="00630E0A"/>
    <w:rsid w:val="00630E9A"/>
    <w:rsid w:val="00642949"/>
    <w:rsid w:val="006429A6"/>
    <w:rsid w:val="00650D2F"/>
    <w:rsid w:val="0065573A"/>
    <w:rsid w:val="006566A5"/>
    <w:rsid w:val="00656C55"/>
    <w:rsid w:val="00657038"/>
    <w:rsid w:val="00667E82"/>
    <w:rsid w:val="00674D4E"/>
    <w:rsid w:val="00677149"/>
    <w:rsid w:val="00685734"/>
    <w:rsid w:val="00687983"/>
    <w:rsid w:val="00691C56"/>
    <w:rsid w:val="00695C53"/>
    <w:rsid w:val="00695F1F"/>
    <w:rsid w:val="006A14A8"/>
    <w:rsid w:val="006A1CA8"/>
    <w:rsid w:val="006A536C"/>
    <w:rsid w:val="006A7769"/>
    <w:rsid w:val="006B4C4B"/>
    <w:rsid w:val="006B543F"/>
    <w:rsid w:val="006C16FA"/>
    <w:rsid w:val="006C2A83"/>
    <w:rsid w:val="006D0DE2"/>
    <w:rsid w:val="006D267F"/>
    <w:rsid w:val="006D5D8A"/>
    <w:rsid w:val="006E224F"/>
    <w:rsid w:val="006E6F39"/>
    <w:rsid w:val="0070047A"/>
    <w:rsid w:val="00700F3E"/>
    <w:rsid w:val="00702972"/>
    <w:rsid w:val="00704A8F"/>
    <w:rsid w:val="00705BDB"/>
    <w:rsid w:val="00710A30"/>
    <w:rsid w:val="007121ED"/>
    <w:rsid w:val="0071571C"/>
    <w:rsid w:val="007267E9"/>
    <w:rsid w:val="00730EDF"/>
    <w:rsid w:val="00731B75"/>
    <w:rsid w:val="00733046"/>
    <w:rsid w:val="00737DBF"/>
    <w:rsid w:val="00742BB7"/>
    <w:rsid w:val="007430FA"/>
    <w:rsid w:val="00753518"/>
    <w:rsid w:val="00754013"/>
    <w:rsid w:val="00754EAC"/>
    <w:rsid w:val="00765808"/>
    <w:rsid w:val="00776ABF"/>
    <w:rsid w:val="00777815"/>
    <w:rsid w:val="007810AF"/>
    <w:rsid w:val="007836E8"/>
    <w:rsid w:val="00787FFA"/>
    <w:rsid w:val="007A0AC3"/>
    <w:rsid w:val="007A2469"/>
    <w:rsid w:val="007A3DAA"/>
    <w:rsid w:val="007A4ABA"/>
    <w:rsid w:val="007A4E0B"/>
    <w:rsid w:val="007C3379"/>
    <w:rsid w:val="007C7684"/>
    <w:rsid w:val="007C7FD4"/>
    <w:rsid w:val="007D23C5"/>
    <w:rsid w:val="007D6FE6"/>
    <w:rsid w:val="007E2AA1"/>
    <w:rsid w:val="007F0501"/>
    <w:rsid w:val="007F1A9D"/>
    <w:rsid w:val="007F28EF"/>
    <w:rsid w:val="007F2C15"/>
    <w:rsid w:val="00811773"/>
    <w:rsid w:val="00815B48"/>
    <w:rsid w:val="00817B5B"/>
    <w:rsid w:val="00820331"/>
    <w:rsid w:val="00821C04"/>
    <w:rsid w:val="0082394A"/>
    <w:rsid w:val="00830DDB"/>
    <w:rsid w:val="008316A2"/>
    <w:rsid w:val="00831980"/>
    <w:rsid w:val="008322A6"/>
    <w:rsid w:val="0083247A"/>
    <w:rsid w:val="00833468"/>
    <w:rsid w:val="00835FE5"/>
    <w:rsid w:val="008366AF"/>
    <w:rsid w:val="00837EF1"/>
    <w:rsid w:val="00844993"/>
    <w:rsid w:val="00850E2B"/>
    <w:rsid w:val="00850ED8"/>
    <w:rsid w:val="008533DE"/>
    <w:rsid w:val="008549E8"/>
    <w:rsid w:val="0086045A"/>
    <w:rsid w:val="00863438"/>
    <w:rsid w:val="00865310"/>
    <w:rsid w:val="00865F56"/>
    <w:rsid w:val="00866C19"/>
    <w:rsid w:val="008706AB"/>
    <w:rsid w:val="0087501A"/>
    <w:rsid w:val="00876739"/>
    <w:rsid w:val="00880127"/>
    <w:rsid w:val="008818C0"/>
    <w:rsid w:val="00881D0B"/>
    <w:rsid w:val="0088312D"/>
    <w:rsid w:val="008836FE"/>
    <w:rsid w:val="00883FE5"/>
    <w:rsid w:val="00892C46"/>
    <w:rsid w:val="008A215B"/>
    <w:rsid w:val="008B10B0"/>
    <w:rsid w:val="008B36C7"/>
    <w:rsid w:val="008C539B"/>
    <w:rsid w:val="008C5859"/>
    <w:rsid w:val="008C6162"/>
    <w:rsid w:val="008D2226"/>
    <w:rsid w:val="008D35B9"/>
    <w:rsid w:val="008D3B12"/>
    <w:rsid w:val="008E2ACF"/>
    <w:rsid w:val="008E61A7"/>
    <w:rsid w:val="008F5E40"/>
    <w:rsid w:val="008F7424"/>
    <w:rsid w:val="008F78A6"/>
    <w:rsid w:val="0091014C"/>
    <w:rsid w:val="00911F3D"/>
    <w:rsid w:val="0092146B"/>
    <w:rsid w:val="009235DA"/>
    <w:rsid w:val="00930C8D"/>
    <w:rsid w:val="009324E5"/>
    <w:rsid w:val="009325AF"/>
    <w:rsid w:val="00933109"/>
    <w:rsid w:val="00933C1B"/>
    <w:rsid w:val="00943B92"/>
    <w:rsid w:val="00950695"/>
    <w:rsid w:val="009512A6"/>
    <w:rsid w:val="0095188C"/>
    <w:rsid w:val="009548C5"/>
    <w:rsid w:val="00956224"/>
    <w:rsid w:val="009639EA"/>
    <w:rsid w:val="00970ADA"/>
    <w:rsid w:val="009713F7"/>
    <w:rsid w:val="0098000B"/>
    <w:rsid w:val="00980E8B"/>
    <w:rsid w:val="00985687"/>
    <w:rsid w:val="00987D6A"/>
    <w:rsid w:val="009A0DF9"/>
    <w:rsid w:val="009A3D82"/>
    <w:rsid w:val="009A3F3F"/>
    <w:rsid w:val="009A5495"/>
    <w:rsid w:val="009C0589"/>
    <w:rsid w:val="009C29FC"/>
    <w:rsid w:val="009C3045"/>
    <w:rsid w:val="009C346F"/>
    <w:rsid w:val="009C6C5A"/>
    <w:rsid w:val="009D22AD"/>
    <w:rsid w:val="009D2987"/>
    <w:rsid w:val="009D36C6"/>
    <w:rsid w:val="009D7125"/>
    <w:rsid w:val="009E2A8F"/>
    <w:rsid w:val="009E483C"/>
    <w:rsid w:val="009E5833"/>
    <w:rsid w:val="009F1C3A"/>
    <w:rsid w:val="009F455D"/>
    <w:rsid w:val="00A07C79"/>
    <w:rsid w:val="00A1590A"/>
    <w:rsid w:val="00A16DE8"/>
    <w:rsid w:val="00A20D11"/>
    <w:rsid w:val="00A2131E"/>
    <w:rsid w:val="00A21640"/>
    <w:rsid w:val="00A2369C"/>
    <w:rsid w:val="00A25F1B"/>
    <w:rsid w:val="00A268DA"/>
    <w:rsid w:val="00A30B98"/>
    <w:rsid w:val="00A30F44"/>
    <w:rsid w:val="00A3381A"/>
    <w:rsid w:val="00A3423C"/>
    <w:rsid w:val="00A345DA"/>
    <w:rsid w:val="00A361E1"/>
    <w:rsid w:val="00A6299B"/>
    <w:rsid w:val="00A632D5"/>
    <w:rsid w:val="00A779F4"/>
    <w:rsid w:val="00A805F0"/>
    <w:rsid w:val="00A819A1"/>
    <w:rsid w:val="00A9181B"/>
    <w:rsid w:val="00AA63A8"/>
    <w:rsid w:val="00AB2613"/>
    <w:rsid w:val="00AB418F"/>
    <w:rsid w:val="00AB4218"/>
    <w:rsid w:val="00AC136B"/>
    <w:rsid w:val="00AC5BD2"/>
    <w:rsid w:val="00AC6A9E"/>
    <w:rsid w:val="00AD27BF"/>
    <w:rsid w:val="00AD475B"/>
    <w:rsid w:val="00AE4C76"/>
    <w:rsid w:val="00AE72A6"/>
    <w:rsid w:val="00AE7CB4"/>
    <w:rsid w:val="00AF2B8E"/>
    <w:rsid w:val="00AF64BE"/>
    <w:rsid w:val="00AF6E6D"/>
    <w:rsid w:val="00AF7DEF"/>
    <w:rsid w:val="00B0026E"/>
    <w:rsid w:val="00B004B2"/>
    <w:rsid w:val="00B00773"/>
    <w:rsid w:val="00B12015"/>
    <w:rsid w:val="00B13086"/>
    <w:rsid w:val="00B1547D"/>
    <w:rsid w:val="00B21DDF"/>
    <w:rsid w:val="00B22A5A"/>
    <w:rsid w:val="00B23EDC"/>
    <w:rsid w:val="00B25494"/>
    <w:rsid w:val="00B27368"/>
    <w:rsid w:val="00B27384"/>
    <w:rsid w:val="00B34497"/>
    <w:rsid w:val="00B37690"/>
    <w:rsid w:val="00B41422"/>
    <w:rsid w:val="00B45B7B"/>
    <w:rsid w:val="00B4792B"/>
    <w:rsid w:val="00B50357"/>
    <w:rsid w:val="00B55CE9"/>
    <w:rsid w:val="00B673C0"/>
    <w:rsid w:val="00B711AE"/>
    <w:rsid w:val="00B723A0"/>
    <w:rsid w:val="00B76F7C"/>
    <w:rsid w:val="00B81793"/>
    <w:rsid w:val="00B85BEC"/>
    <w:rsid w:val="00B879F6"/>
    <w:rsid w:val="00B92A92"/>
    <w:rsid w:val="00B94061"/>
    <w:rsid w:val="00BA0087"/>
    <w:rsid w:val="00BA2781"/>
    <w:rsid w:val="00BA2D4D"/>
    <w:rsid w:val="00BA2F90"/>
    <w:rsid w:val="00BA5AD4"/>
    <w:rsid w:val="00BA6956"/>
    <w:rsid w:val="00BB1B3B"/>
    <w:rsid w:val="00BB578D"/>
    <w:rsid w:val="00BB6D1D"/>
    <w:rsid w:val="00BB7FF2"/>
    <w:rsid w:val="00BC07E2"/>
    <w:rsid w:val="00BC0D0D"/>
    <w:rsid w:val="00BC68E8"/>
    <w:rsid w:val="00BC7538"/>
    <w:rsid w:val="00BD405C"/>
    <w:rsid w:val="00BD4EFA"/>
    <w:rsid w:val="00BD6625"/>
    <w:rsid w:val="00BE0313"/>
    <w:rsid w:val="00BE41BA"/>
    <w:rsid w:val="00BF0B44"/>
    <w:rsid w:val="00BF4950"/>
    <w:rsid w:val="00C05B1B"/>
    <w:rsid w:val="00C0616E"/>
    <w:rsid w:val="00C06EFA"/>
    <w:rsid w:val="00C1780C"/>
    <w:rsid w:val="00C2080E"/>
    <w:rsid w:val="00C2518B"/>
    <w:rsid w:val="00C441AE"/>
    <w:rsid w:val="00C44B8E"/>
    <w:rsid w:val="00C45E44"/>
    <w:rsid w:val="00C54B62"/>
    <w:rsid w:val="00C56078"/>
    <w:rsid w:val="00C57746"/>
    <w:rsid w:val="00C602E4"/>
    <w:rsid w:val="00C61031"/>
    <w:rsid w:val="00C65397"/>
    <w:rsid w:val="00C73972"/>
    <w:rsid w:val="00C91094"/>
    <w:rsid w:val="00CA06C7"/>
    <w:rsid w:val="00CA51B4"/>
    <w:rsid w:val="00CB141D"/>
    <w:rsid w:val="00CB3D87"/>
    <w:rsid w:val="00CB52BF"/>
    <w:rsid w:val="00CB74C7"/>
    <w:rsid w:val="00CC10DE"/>
    <w:rsid w:val="00CC3E99"/>
    <w:rsid w:val="00CC455A"/>
    <w:rsid w:val="00CC6303"/>
    <w:rsid w:val="00CD17F7"/>
    <w:rsid w:val="00CD2E01"/>
    <w:rsid w:val="00CD43FA"/>
    <w:rsid w:val="00CD7918"/>
    <w:rsid w:val="00CE0276"/>
    <w:rsid w:val="00CE0967"/>
    <w:rsid w:val="00CE169D"/>
    <w:rsid w:val="00CE29DC"/>
    <w:rsid w:val="00CE2D9A"/>
    <w:rsid w:val="00CE7A89"/>
    <w:rsid w:val="00CF01F2"/>
    <w:rsid w:val="00CF51FF"/>
    <w:rsid w:val="00CF7B71"/>
    <w:rsid w:val="00D005AA"/>
    <w:rsid w:val="00D116A5"/>
    <w:rsid w:val="00D12A94"/>
    <w:rsid w:val="00D22CCC"/>
    <w:rsid w:val="00D24519"/>
    <w:rsid w:val="00D31782"/>
    <w:rsid w:val="00D31830"/>
    <w:rsid w:val="00D3426F"/>
    <w:rsid w:val="00D34A68"/>
    <w:rsid w:val="00D37940"/>
    <w:rsid w:val="00D40548"/>
    <w:rsid w:val="00D406D7"/>
    <w:rsid w:val="00D42E40"/>
    <w:rsid w:val="00D54B03"/>
    <w:rsid w:val="00D55C07"/>
    <w:rsid w:val="00D60904"/>
    <w:rsid w:val="00D618B2"/>
    <w:rsid w:val="00D6472D"/>
    <w:rsid w:val="00D64836"/>
    <w:rsid w:val="00D75EFC"/>
    <w:rsid w:val="00D7696C"/>
    <w:rsid w:val="00D81314"/>
    <w:rsid w:val="00D8430B"/>
    <w:rsid w:val="00D9393E"/>
    <w:rsid w:val="00D94CB0"/>
    <w:rsid w:val="00D97FE4"/>
    <w:rsid w:val="00DA5996"/>
    <w:rsid w:val="00DA700A"/>
    <w:rsid w:val="00DB166B"/>
    <w:rsid w:val="00DB228F"/>
    <w:rsid w:val="00DC4092"/>
    <w:rsid w:val="00DD2329"/>
    <w:rsid w:val="00DD2A2F"/>
    <w:rsid w:val="00DD4503"/>
    <w:rsid w:val="00DE203E"/>
    <w:rsid w:val="00DE58C6"/>
    <w:rsid w:val="00DE7F9C"/>
    <w:rsid w:val="00DF3D4A"/>
    <w:rsid w:val="00DF3EB7"/>
    <w:rsid w:val="00DF4D6C"/>
    <w:rsid w:val="00DF6C30"/>
    <w:rsid w:val="00E0298F"/>
    <w:rsid w:val="00E146FF"/>
    <w:rsid w:val="00E1506B"/>
    <w:rsid w:val="00E17EB3"/>
    <w:rsid w:val="00E21077"/>
    <w:rsid w:val="00E23C09"/>
    <w:rsid w:val="00E26343"/>
    <w:rsid w:val="00E312DA"/>
    <w:rsid w:val="00E328D9"/>
    <w:rsid w:val="00E33054"/>
    <w:rsid w:val="00E35A3B"/>
    <w:rsid w:val="00E37910"/>
    <w:rsid w:val="00E379A9"/>
    <w:rsid w:val="00E432E8"/>
    <w:rsid w:val="00E45250"/>
    <w:rsid w:val="00E456B6"/>
    <w:rsid w:val="00E46954"/>
    <w:rsid w:val="00E516D6"/>
    <w:rsid w:val="00E532FB"/>
    <w:rsid w:val="00E53AE8"/>
    <w:rsid w:val="00E5533F"/>
    <w:rsid w:val="00E553BC"/>
    <w:rsid w:val="00E57CEF"/>
    <w:rsid w:val="00E62BCE"/>
    <w:rsid w:val="00E631E5"/>
    <w:rsid w:val="00E668A8"/>
    <w:rsid w:val="00E75722"/>
    <w:rsid w:val="00E7687C"/>
    <w:rsid w:val="00E864D8"/>
    <w:rsid w:val="00E906FA"/>
    <w:rsid w:val="00E91D10"/>
    <w:rsid w:val="00E96224"/>
    <w:rsid w:val="00EA45EA"/>
    <w:rsid w:val="00EA7721"/>
    <w:rsid w:val="00EA7EAA"/>
    <w:rsid w:val="00EB1D2E"/>
    <w:rsid w:val="00EB6C7B"/>
    <w:rsid w:val="00EB7321"/>
    <w:rsid w:val="00EC1F8E"/>
    <w:rsid w:val="00EC2480"/>
    <w:rsid w:val="00EC2C5E"/>
    <w:rsid w:val="00EC6A78"/>
    <w:rsid w:val="00EE6E7A"/>
    <w:rsid w:val="00EF126A"/>
    <w:rsid w:val="00EF3DA8"/>
    <w:rsid w:val="00EF4A1A"/>
    <w:rsid w:val="00EF5BDD"/>
    <w:rsid w:val="00EF6DD6"/>
    <w:rsid w:val="00F027F5"/>
    <w:rsid w:val="00F075D9"/>
    <w:rsid w:val="00F0775E"/>
    <w:rsid w:val="00F15DA9"/>
    <w:rsid w:val="00F21556"/>
    <w:rsid w:val="00F254A9"/>
    <w:rsid w:val="00F25756"/>
    <w:rsid w:val="00F27C48"/>
    <w:rsid w:val="00F301F9"/>
    <w:rsid w:val="00F337BF"/>
    <w:rsid w:val="00F42D67"/>
    <w:rsid w:val="00F454C5"/>
    <w:rsid w:val="00F52B00"/>
    <w:rsid w:val="00F56C0D"/>
    <w:rsid w:val="00F6355A"/>
    <w:rsid w:val="00F678E7"/>
    <w:rsid w:val="00F76663"/>
    <w:rsid w:val="00F84C64"/>
    <w:rsid w:val="00F939AF"/>
    <w:rsid w:val="00F93EFC"/>
    <w:rsid w:val="00F944D6"/>
    <w:rsid w:val="00F95727"/>
    <w:rsid w:val="00FB09D3"/>
    <w:rsid w:val="00FB274F"/>
    <w:rsid w:val="00FB7857"/>
    <w:rsid w:val="00FC203E"/>
    <w:rsid w:val="00FC3F17"/>
    <w:rsid w:val="00FC6940"/>
    <w:rsid w:val="00FD04BD"/>
    <w:rsid w:val="00FD2DE5"/>
    <w:rsid w:val="00FD771D"/>
    <w:rsid w:val="00FE1EFB"/>
    <w:rsid w:val="00FE32D4"/>
    <w:rsid w:val="00FE6ABA"/>
    <w:rsid w:val="00FF0084"/>
    <w:rsid w:val="00FF0118"/>
    <w:rsid w:val="00FF0839"/>
    <w:rsid w:val="00FF7292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reference" w:uiPriority="99"/>
    <w:lsdException w:name="Default Paragraph Font" w:uiPriority="1"/>
    <w:lsdException w:name="Hyperlink" w:uiPriority="99"/>
    <w:lsdException w:name="Strong" w:uiPriority="22" w:qFormat="1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62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3B4668"/>
    <w:rPr>
      <w:sz w:val="16"/>
      <w:szCs w:val="16"/>
    </w:rPr>
  </w:style>
  <w:style w:type="paragraph" w:styleId="ListParagraph">
    <w:name w:val="List Paragraph"/>
    <w:basedOn w:val="Normal"/>
    <w:rsid w:val="00D406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24E5"/>
    <w:rPr>
      <w:strike w:val="0"/>
      <w:dstrike w:val="0"/>
      <w:color w:val="0156AA"/>
      <w:u w:val="none"/>
      <w:effect w:val="none"/>
    </w:rPr>
  </w:style>
  <w:style w:type="paragraph" w:styleId="CommentText">
    <w:name w:val="annotation text"/>
    <w:basedOn w:val="Normal"/>
    <w:link w:val="CommentTextChar"/>
    <w:rsid w:val="00400729"/>
  </w:style>
  <w:style w:type="character" w:customStyle="1" w:styleId="CommentTextChar">
    <w:name w:val="Comment Text Char"/>
    <w:basedOn w:val="DefaultParagraphFont"/>
    <w:link w:val="CommentText"/>
    <w:rsid w:val="00400729"/>
  </w:style>
  <w:style w:type="paragraph" w:styleId="BalloonText">
    <w:name w:val="Balloon Text"/>
    <w:basedOn w:val="Normal"/>
    <w:link w:val="BalloonTextChar"/>
    <w:rsid w:val="0040072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00729"/>
    <w:rPr>
      <w:rFonts w:ascii="Tahoma" w:hAnsi="Tahoma" w:cs="Tahoma"/>
      <w:sz w:val="16"/>
      <w:szCs w:val="16"/>
    </w:rPr>
  </w:style>
  <w:style w:type="character" w:customStyle="1" w:styleId="gsctc1">
    <w:name w:val="gs_ctc1"/>
    <w:basedOn w:val="DefaultParagraphFont"/>
    <w:rsid w:val="009E483C"/>
    <w:rPr>
      <w:b/>
      <w:bCs/>
      <w:color w:val="0000CC"/>
      <w:sz w:val="20"/>
      <w:szCs w:val="20"/>
    </w:rPr>
  </w:style>
  <w:style w:type="character" w:styleId="Strong">
    <w:name w:val="Strong"/>
    <w:basedOn w:val="DefaultParagraphFont"/>
    <w:uiPriority w:val="22"/>
    <w:qFormat/>
    <w:rsid w:val="009E483C"/>
    <w:rPr>
      <w:b/>
      <w:bCs/>
    </w:rPr>
  </w:style>
  <w:style w:type="table" w:styleId="TableGrid">
    <w:name w:val="Table Grid"/>
    <w:basedOn w:val="TableNormal"/>
    <w:rsid w:val="0086531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3E2265"/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BB57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578D"/>
    <w:rPr>
      <w:b/>
      <w:bCs/>
      <w:sz w:val="20"/>
      <w:szCs w:val="20"/>
    </w:rPr>
  </w:style>
  <w:style w:type="character" w:customStyle="1" w:styleId="h3">
    <w:name w:val="h3"/>
    <w:basedOn w:val="DefaultParagraphFont"/>
    <w:rsid w:val="00CD7918"/>
  </w:style>
  <w:style w:type="paragraph" w:styleId="Revision">
    <w:name w:val="Revision"/>
    <w:hidden/>
    <w:rsid w:val="00AA63A8"/>
    <w:pPr>
      <w:spacing w:after="0"/>
    </w:pPr>
  </w:style>
  <w:style w:type="table" w:styleId="ColorfulGrid-Accent4">
    <w:name w:val="Colorful Grid Accent 4"/>
    <w:basedOn w:val="TableNormal"/>
    <w:rsid w:val="005A35C7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customStyle="1" w:styleId="ColorfulGrid1">
    <w:name w:val="Colorful Grid1"/>
    <w:basedOn w:val="TableNormal"/>
    <w:rsid w:val="00EA45EA"/>
    <w:pPr>
      <w:spacing w:after="0"/>
    </w:p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F7F7F" w:themeFill="text1" w:themeFillTint="80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Style1">
    <w:name w:val="Style1"/>
    <w:basedOn w:val="TableList6"/>
    <w:uiPriority w:val="99"/>
    <w:qFormat/>
    <w:rsid w:val="00EA45EA"/>
    <w:pPr>
      <w:spacing w:after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6">
    <w:name w:val="Table List 6"/>
    <w:basedOn w:val="TableNormal"/>
    <w:rsid w:val="00EA45EA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character" w:customStyle="1" w:styleId="apple-style-span">
    <w:name w:val="apple-style-span"/>
    <w:basedOn w:val="DefaultParagraphFont"/>
    <w:rsid w:val="00F21556"/>
  </w:style>
  <w:style w:type="character" w:customStyle="1" w:styleId="apple-converted-space">
    <w:name w:val="apple-converted-space"/>
    <w:basedOn w:val="DefaultParagraphFont"/>
    <w:rsid w:val="00F21556"/>
  </w:style>
  <w:style w:type="character" w:customStyle="1" w:styleId="journalname">
    <w:name w:val="journalname"/>
    <w:basedOn w:val="DefaultParagraphFont"/>
    <w:rsid w:val="00F21556"/>
  </w:style>
  <w:style w:type="character" w:customStyle="1" w:styleId="journalnumber">
    <w:name w:val="journalnumber"/>
    <w:basedOn w:val="DefaultParagraphFont"/>
    <w:rsid w:val="00F21556"/>
  </w:style>
  <w:style w:type="table" w:styleId="ColorfulList-Accent3">
    <w:name w:val="Colorful List Accent 3"/>
    <w:basedOn w:val="TableNormal"/>
    <w:rsid w:val="00B55CE9"/>
    <w:pPr>
      <w:spacing w:after="0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8034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1957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75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339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324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18695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47970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3464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007080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109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98421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91903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71173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11294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20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1232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980298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86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806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557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0459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39729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0184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2580431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1638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476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1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9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67672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23492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14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4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5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09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282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253521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6063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9442335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691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5081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620002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1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F961A2-B427-4E25-9279-7D1A1D45C5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C1A192-549C-448B-918D-8A6F42C9E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</dc:creator>
  <cp:keywords/>
  <cp:lastModifiedBy> Barak Raveh</cp:lastModifiedBy>
  <cp:revision>6</cp:revision>
  <cp:lastPrinted>2011-02-20T11:25:00Z</cp:lastPrinted>
  <dcterms:created xsi:type="dcterms:W3CDTF">2011-03-31T11:23:00Z</dcterms:created>
  <dcterms:modified xsi:type="dcterms:W3CDTF">2011-04-03T04:48:00Z</dcterms:modified>
</cp:coreProperties>
</file>